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9BE" w:rsidRDefault="000979BE" w:rsidP="000979BE">
      <w:pPr>
        <w:jc w:val="both"/>
      </w:pPr>
      <w:r w:rsidRPr="000979BE">
        <w:rPr>
          <w:b/>
        </w:rPr>
        <w:t xml:space="preserve">Supplementary Table </w:t>
      </w:r>
      <w:r w:rsidR="00A1302F">
        <w:rPr>
          <w:b/>
        </w:rPr>
        <w:t>5</w:t>
      </w:r>
      <w:r w:rsidR="00D76737">
        <w:rPr>
          <w:b/>
        </w:rPr>
        <w:t>.</w:t>
      </w:r>
      <w:bookmarkStart w:id="0" w:name="_GoBack"/>
      <w:bookmarkEnd w:id="0"/>
      <w:r w:rsidRPr="000979BE">
        <w:rPr>
          <w:b/>
        </w:rPr>
        <w:t xml:space="preserve"> Novel Genes published by the EURenOmics consortium.</w:t>
      </w:r>
      <w:r w:rsidRPr="000979BE">
        <w:t xml:space="preserve"> *in collaboration with group </w:t>
      </w:r>
      <w:proofErr w:type="spellStart"/>
      <w:r w:rsidRPr="000979BE">
        <w:t>Lifton</w:t>
      </w:r>
      <w:proofErr w:type="spellEnd"/>
      <w:r w:rsidRPr="000979BE">
        <w:t>, New Haven, USA. **in collaboration with group Hildebrandt, Boston, USA. ***in collaboration with group Konrad, Munster, Germany.</w:t>
      </w:r>
    </w:p>
    <w:tbl>
      <w:tblPr>
        <w:tblStyle w:val="GridTable4-Accent1"/>
        <w:tblW w:w="9287" w:type="dxa"/>
        <w:tblLook w:val="04A0" w:firstRow="1" w:lastRow="0" w:firstColumn="1" w:lastColumn="0" w:noHBand="0" w:noVBand="1"/>
      </w:tblPr>
      <w:tblGrid>
        <w:gridCol w:w="2830"/>
        <w:gridCol w:w="2835"/>
        <w:gridCol w:w="1216"/>
        <w:gridCol w:w="2406"/>
      </w:tblGrid>
      <w:tr w:rsidR="000979BE" w:rsidRPr="000979BE" w:rsidTr="00097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right w:val="single" w:sz="4" w:space="0" w:color="FFFFFF"/>
            </w:tcBorders>
            <w:vAlign w:val="center"/>
            <w:hideMark/>
          </w:tcPr>
          <w:p w:rsidR="000979BE" w:rsidRPr="000979BE" w:rsidRDefault="000979BE" w:rsidP="000979BE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lang w:eastAsia="en-GB"/>
              </w:rPr>
              <w:t>Disease group</w:t>
            </w:r>
          </w:p>
        </w:tc>
        <w:tc>
          <w:tcPr>
            <w:tcW w:w="2835" w:type="dxa"/>
            <w:tcBorders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:rsidR="000979BE" w:rsidRPr="000979BE" w:rsidRDefault="000979BE" w:rsidP="00097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lang w:eastAsia="en-GB"/>
              </w:rPr>
              <w:t>Phenotype</w:t>
            </w:r>
          </w:p>
        </w:tc>
        <w:tc>
          <w:tcPr>
            <w:tcW w:w="1216" w:type="dxa"/>
            <w:tcBorders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:rsidR="000979BE" w:rsidRPr="000979BE" w:rsidRDefault="000979BE" w:rsidP="00097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lang w:eastAsia="en-GB"/>
              </w:rPr>
              <w:t>Gene</w:t>
            </w:r>
          </w:p>
        </w:tc>
        <w:tc>
          <w:tcPr>
            <w:tcW w:w="2406" w:type="dxa"/>
            <w:tcBorders>
              <w:left w:val="single" w:sz="4" w:space="0" w:color="FFFFFF"/>
            </w:tcBorders>
            <w:vAlign w:val="center"/>
            <w:hideMark/>
          </w:tcPr>
          <w:p w:rsidR="000979BE" w:rsidRPr="000979BE" w:rsidRDefault="000979BE" w:rsidP="00097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lang w:eastAsia="en-GB"/>
              </w:rPr>
              <w:t>Publication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mplement disorders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ypical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hemolyti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uremic syndrome (novel phenotype associated to </w:t>
            </w: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GKE</w:t>
            </w: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GKE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Azukaitis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, J Am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o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Nephrol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7*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mplement disorders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ypical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hemolyti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uremic syndrome (novel phenotype associated to </w:t>
            </w: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NF2</w:t>
            </w: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NF2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allis et al., J Am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o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Nephrol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7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ngenital Anomalies of the Kidney and Urinary Tract (CAKUT)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Bilateral kidney agenesis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TG8A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Humbert et al., Am J Hum Genet 2014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ngenital Anomalies of the Kidney and Urinary Tract (CAKUT)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Bilateral kidney agenesis, uterus agenesis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REB1L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Tomasi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, Am J Hum Genet, in press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ngenital Anomalies of the Kidney and Urinary Tract (CAKUT)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Kidney hypoplasia, deafness, developmental delay,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dysmorphism</w:t>
            </w:r>
            <w:proofErr w:type="spellEnd"/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BX1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Heidet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, J Am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o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Nephrol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7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Galloway-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Mowat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AGE3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Braun et al., Nat Genet 2017**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Galloway-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Mowat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SGEP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Braun et al., Nat Genet 2017**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Galloway-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Mowat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P53RK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Braun et al., Nat Genet 2017**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Galloway-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Mowat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RPKB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Braun et al., Nat Genet 2017**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Galloway-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Mowat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DR73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Colin et al., Am J Hum Genet 2014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teroid resistant nephrotic syndrome / Focal Segmental Glomerulosclerosis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DCK4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shraf et al., J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Clin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vest 2013**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teroid resistant nephrotic syndrome / Focal Segmental Glomerulosclerosis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NUP205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Braun et al., Nat Genet 2016**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teroid resistant nephrotic syndrome / Focal Segmental Glomerulosclerosis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NUP93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Braun et al., Nat Genet 2016**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teroid resistant nephrotic syndrome / Focal Segmental Glomerulosclerosis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TC21B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uynh Cong et al., J Am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o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Nephrol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teroid resistant nephrotic syndrome / Focal Segmental Glomerulosclerosis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XPO5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Braun et al., Nat Genet 2016**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lastRenderedPageBreak/>
              <w:t>Nephrotic syndrome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eroid resistant nephrotic syndrome,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ichtyosis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, adrenal insufficiency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GPL1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Lovri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, J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Clin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vest 2017**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Renal tubular disorders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HELIX syndrome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LDN10B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Hadj-Rabia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, Genet Med 2017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Renal tubular disorders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Idiopathic infantile hypercalcemia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LC34A1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chlingmann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, J Am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o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Nephrol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6***</w:t>
            </w:r>
          </w:p>
        </w:tc>
      </w:tr>
      <w:tr w:rsidR="000979BE" w:rsidRPr="000979BE" w:rsidTr="00097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Renal tubular disorders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lycystic Kidney Disease with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hyperinsulinemi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hypoglycemia</w:t>
            </w:r>
            <w:proofErr w:type="spellEnd"/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PMM2 </w:t>
            </w: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(promotor)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Cabezas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, J Am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Soc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Nephrol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7</w:t>
            </w:r>
          </w:p>
        </w:tc>
      </w:tr>
      <w:tr w:rsidR="000979BE" w:rsidRPr="000979BE" w:rsidTr="000979BE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  <w:hideMark/>
          </w:tcPr>
          <w:p w:rsidR="000979BE" w:rsidRPr="000979BE" w:rsidRDefault="000979BE" w:rsidP="000979B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Renal tubular disorders</w:t>
            </w:r>
          </w:p>
        </w:tc>
        <w:tc>
          <w:tcPr>
            <w:tcW w:w="2835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nal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Fanconi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216" w:type="dxa"/>
            <w:vAlign w:val="center"/>
            <w:hideMark/>
          </w:tcPr>
          <w:p w:rsidR="000979BE" w:rsidRPr="000979BE" w:rsidRDefault="000979BE" w:rsidP="0009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979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HHADH</w:t>
            </w:r>
          </w:p>
        </w:tc>
        <w:tc>
          <w:tcPr>
            <w:tcW w:w="2406" w:type="dxa"/>
            <w:vAlign w:val="center"/>
            <w:hideMark/>
          </w:tcPr>
          <w:p w:rsidR="000979BE" w:rsidRPr="000979BE" w:rsidRDefault="000979BE" w:rsidP="0009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Klootwijk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, N </w:t>
            </w:r>
            <w:proofErr w:type="spellStart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>Engl</w:t>
            </w:r>
            <w:proofErr w:type="spellEnd"/>
            <w:r w:rsidRPr="000979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 Med 2014</w:t>
            </w:r>
          </w:p>
        </w:tc>
      </w:tr>
    </w:tbl>
    <w:p w:rsidR="000979BE" w:rsidRDefault="000979BE"/>
    <w:p w:rsidR="000979BE" w:rsidRDefault="000979BE"/>
    <w:sectPr w:rsidR="00097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9BE"/>
    <w:rsid w:val="000979BE"/>
    <w:rsid w:val="00201229"/>
    <w:rsid w:val="00783A9D"/>
    <w:rsid w:val="00A1302F"/>
    <w:rsid w:val="00D7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F48EE4-3738-4F86-ACFC-73A0ABF59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eurOmicscolour">
    <w:name w:val="NeurOmics colour"/>
    <w:basedOn w:val="GridTable2-Accent2"/>
    <w:uiPriority w:val="99"/>
    <w:rsid w:val="00783A9D"/>
    <w:tblPr/>
    <w:tblStylePr w:type="firstRow">
      <w:pPr>
        <w:jc w:val="center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BF1605"/>
      </w:tcPr>
    </w:tblStylePr>
    <w:tblStylePr w:type="lastRow">
      <w:rPr>
        <w:b/>
        <w:bCs/>
      </w:rPr>
      <w:tblPr/>
      <w:tcPr>
        <w:tcBorders>
          <w:top w:val="single" w:sz="4" w:space="0" w:color="BF1605"/>
          <w:left w:val="single" w:sz="4" w:space="0" w:color="BF1605"/>
          <w:bottom w:val="single" w:sz="4" w:space="0" w:color="BF1605"/>
          <w:right w:val="single" w:sz="4" w:space="0" w:color="BF1605"/>
          <w:insideH w:val="single" w:sz="4" w:space="0" w:color="BF1605"/>
          <w:insideV w:val="single" w:sz="4" w:space="0" w:color="BF1605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C5BF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DC5BF"/>
      </w:tcPr>
    </w:tblStylePr>
  </w:style>
  <w:style w:type="table" w:styleId="GridTable2-Accent2">
    <w:name w:val="Grid Table 2 Accent 2"/>
    <w:basedOn w:val="TableNormal"/>
    <w:uiPriority w:val="47"/>
    <w:rsid w:val="00783A9D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0979B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85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Badowska</dc:creator>
  <cp:keywords/>
  <dc:description/>
  <cp:lastModifiedBy>Dorota Badowska</cp:lastModifiedBy>
  <cp:revision>3</cp:revision>
  <dcterms:created xsi:type="dcterms:W3CDTF">2017-12-21T11:39:00Z</dcterms:created>
  <dcterms:modified xsi:type="dcterms:W3CDTF">2017-12-21T14:46:00Z</dcterms:modified>
</cp:coreProperties>
</file>